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Files </w:t>
      </w:r>
    </w:p>
    <w:p>
      <w:pPr>
        <w:pStyle w:val="Beschriftung"/>
        <w:keepNext/>
        <w:jc w:val="both"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GB"/>
        </w:rPr>
        <w:t>1</w:t>
      </w:r>
      <w:r>
        <w:rPr>
          <w:rFonts w:ascii="Times New Roman" w:hAnsi="Times New Roman" w:cs="Times New Roman"/>
          <w:b/>
          <w:i w:val="0"/>
          <w:color w:val="auto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. Linear regression model with the interaction terms for the outbreaks and their respective cases in hospitals and LTCFs. </w:t>
      </w:r>
    </w:p>
    <w:tbl>
      <w:tblPr>
        <w:tblW w:w="538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2126"/>
        <w:gridCol w:w="1277"/>
        <w:gridCol w:w="1983"/>
        <w:gridCol w:w="1261"/>
      </w:tblGrid>
      <w:tr>
        <w:trPr>
          <w:trHeight w:val="281"/>
        </w:trPr>
        <w:tc>
          <w:tcPr>
            <w:tcW w:w="1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Variables </w:t>
            </w:r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ses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Estim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>[95% CI]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Estim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>[95% CI]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</w:tc>
      </w:tr>
      <w:tr>
        <w:trPr>
          <w:trHeight w:val="28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1.754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6.3621; 12.8527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81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4.096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79.9819; 171.7898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96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Weekly SARS-CoV-2 cases in the general population (per case) 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002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0.0015; 0.0035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.1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023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0.0115; 0.0353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9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1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dem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</w:tr>
      <w:tr>
        <w:trPr>
          <w:trHeight w:val="281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eco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.73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7.3544; 22.8243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79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39.70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281.6025; 202.1838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74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i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6.124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0.6446; 51.6051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045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0.232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26.5722; 487.0368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25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u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.054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24.4203; 30.5295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83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3.791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321.487; 349.0702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94 </w:t>
            </w:r>
          </w:p>
        </w:tc>
      </w:tr>
      <w:tr>
        <w:trPr>
          <w:trHeight w:val="281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  <w:t>Interaction between pandemic wave and cases per week</w:t>
            </w:r>
          </w:p>
        </w:tc>
      </w:tr>
      <w:tr>
        <w:trPr>
          <w:trHeight w:val="281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eco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1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023; -0.0003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9.5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8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204; 0.0036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17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i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032; -0.0011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9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343; -0.0098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6.0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u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 [-0.0034; -0.0011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5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22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365; -0.0083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</w:tr>
      <w:tr>
        <w:trPr>
          <w:trHeight w:val="281"/>
        </w:trPr>
        <w:tc>
          <w:tcPr>
            <w:tcW w:w="33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LTC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7.24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9.3415; 4.8592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24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137.9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786.264; 510.328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67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Weekly SARS-CoV-2 cases in the general population (per case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004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0.0037; 0.0053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.7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7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0813 [0.0375; 0.1251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4.2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1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demi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</w:tr>
      <w:tr>
        <w:trPr>
          <w:trHeight w:val="281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eco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8.555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25.1966; 8.0862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31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591.89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483.4873; 299.6963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19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i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9.392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.7145; 40.4997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071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52.04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778.8019; 1482.8939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0.54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u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7.98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4.7743; 30.7445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49 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7.073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1048.7264; 1422.874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76 </w:t>
            </w:r>
          </w:p>
        </w:tc>
      </w:tr>
      <w:tr>
        <w:trPr>
          <w:trHeight w:val="281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  <w:t>Interaction between pandemic wave and cases per week</w:t>
            </w:r>
          </w:p>
        </w:tc>
      </w:tr>
      <w:tr>
        <w:trPr>
          <w:trHeight w:val="281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eco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2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029; -0.0013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.7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521; 0.0365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0.73 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i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4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049; -0.0032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4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77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1229; -0.0325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.0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</w:tr>
      <w:tr>
        <w:trPr>
          <w:trHeight w:val="505"/>
        </w:trPr>
        <w:tc>
          <w:tcPr>
            <w:tcW w:w="1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u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ve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005; -0.0031]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4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0.076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  <w:t xml:space="preserve">[-0.128; -0.0243]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6 x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</w:tr>
    </w:tbl>
    <w:p>
      <w:pPr>
        <w:rPr>
          <w:rFonts w:ascii="Times New Roman" w:hAnsi="Times New Roman" w:cs="Times New Roman"/>
          <w:lang w:val="en-GB"/>
        </w:rPr>
      </w:pPr>
    </w:p>
    <w:p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instrText xml:space="preserve"> SEQ Supplementary_Table \* ARABIC </w:instrText>
      </w:r>
      <w:r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GB"/>
        </w:rPr>
        <w:t>2</w:t>
      </w:r>
      <w:r>
        <w:rPr>
          <w:rFonts w:ascii="Times New Roman" w:hAnsi="Times New Roman" w:cs="Times New Roman"/>
          <w:b/>
          <w:i w:val="0"/>
          <w:color w:val="auto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>. Counterfactual Scenario with 95% CI with the second pandemic wave as baseline.</w:t>
      </w:r>
    </w:p>
    <w:tbl>
      <w:tblPr>
        <w:tblW w:w="911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6"/>
        <w:gridCol w:w="2666"/>
        <w:gridCol w:w="2779"/>
      </w:tblGrid>
      <w:tr>
        <w:trPr>
          <w:trHeight w:val="992"/>
        </w:trPr>
        <w:tc>
          <w:tcPr>
            <w:tcW w:w="36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</w:p>
        </w:tc>
        <w:tc>
          <w:tcPr>
            <w:tcW w:w="2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3rd Wa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>(CW 6/2021, February 2021 - 25/2021, June 2021)</w:t>
            </w:r>
          </w:p>
        </w:tc>
        <w:tc>
          <w:tcPr>
            <w:tcW w:w="27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th Wa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>(CW 26/2021, June 2021 - 37/2021, September 2021)</w:t>
            </w:r>
          </w:p>
        </w:tc>
      </w:tr>
      <w:tr>
        <w:trPr>
          <w:trHeight w:val="282"/>
        </w:trPr>
        <w:tc>
          <w:tcPr>
            <w:tcW w:w="9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ed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enario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95% CI]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,648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,433; 1,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2]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89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361; 618]</w:t>
            </w:r>
          </w:p>
        </w:tc>
      </w:tr>
      <w:tr>
        <w:trPr>
          <w:trHeight w:val="500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ifference between observed and scenario (prevented)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1</w:t>
            </w:r>
          </w:p>
        </w:tc>
      </w:tr>
      <w:tr>
        <w:trPr>
          <w:trHeight w:val="282"/>
        </w:trPr>
        <w:tc>
          <w:tcPr>
            <w:tcW w:w="9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LTC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ed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6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enario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95% CI]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,090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2,913; 3,268]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810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703; 916]</w:t>
            </w:r>
          </w:p>
        </w:tc>
      </w:tr>
      <w:tr>
        <w:trPr>
          <w:trHeight w:val="500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ifference between observed and scenario (prevented)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24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4</w:t>
            </w:r>
          </w:p>
        </w:tc>
      </w:tr>
      <w:tr>
        <w:trPr>
          <w:trHeight w:val="992"/>
        </w:trPr>
        <w:tc>
          <w:tcPr>
            <w:tcW w:w="36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otal number of outbreak case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3rd Wa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 xml:space="preserve">(CW 8/2021, February 2021 - 27/2021, Jul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021)*</w:t>
            </w:r>
            <w:proofErr w:type="gramEnd"/>
          </w:p>
        </w:tc>
        <w:tc>
          <w:tcPr>
            <w:tcW w:w="27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th Wa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  <w:t xml:space="preserve">(CW 28/2021, July 2021 - 37/2021, September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021)*</w:t>
            </w:r>
            <w:proofErr w:type="gramEnd"/>
          </w:p>
        </w:tc>
      </w:tr>
      <w:tr>
        <w:trPr>
          <w:trHeight w:val="282"/>
        </w:trPr>
        <w:tc>
          <w:tcPr>
            <w:tcW w:w="9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ed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41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7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enario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95% CI]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0,738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8,157; 23,318]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,917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2,582; 5,252]</w:t>
            </w:r>
          </w:p>
        </w:tc>
      </w:tr>
      <w:tr>
        <w:trPr>
          <w:trHeight w:val="500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ifference between observed and scenario (prevented)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,32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,530</w:t>
            </w:r>
          </w:p>
        </w:tc>
      </w:tr>
      <w:tr>
        <w:trPr>
          <w:trHeight w:val="282"/>
        </w:trPr>
        <w:tc>
          <w:tcPr>
            <w:tcW w:w="9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RS-CoV-2 LTC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break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ed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,45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985</w:t>
            </w:r>
          </w:p>
        </w:tc>
      </w:tr>
      <w:tr>
        <w:trPr>
          <w:trHeight w:val="282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enario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95% CI]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91,174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81,662; 100,686]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,016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[9,095; 18,937]</w:t>
            </w:r>
          </w:p>
        </w:tc>
      </w:tr>
      <w:tr>
        <w:trPr>
          <w:trHeight w:val="500"/>
        </w:trPr>
        <w:tc>
          <w:tcPr>
            <w:tcW w:w="3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ifference between observed and scenario (prevented)  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,72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,031</w:t>
            </w: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8AAB3-74D8-403A-9472-289E5B37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ono, Beneditta</dc:creator>
  <cp:keywords/>
  <dc:description/>
  <cp:lastModifiedBy>Suwono, Beneditta</cp:lastModifiedBy>
  <cp:revision>2</cp:revision>
  <dcterms:created xsi:type="dcterms:W3CDTF">2021-12-13T15:50:00Z</dcterms:created>
  <dcterms:modified xsi:type="dcterms:W3CDTF">2021-12-13T15:50:00Z</dcterms:modified>
</cp:coreProperties>
</file>